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F49" w:rsidRPr="007620C4" w:rsidRDefault="00176F49" w:rsidP="00176F49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8</w:t>
      </w:r>
      <w:r w:rsidRPr="007620C4">
        <w:rPr>
          <w:rFonts w:ascii="Arial" w:hAnsi="Arial"/>
          <w:b/>
          <w:sz w:val="22"/>
          <w:szCs w:val="22"/>
        </w:rPr>
        <w:t xml:space="preserve"> Table. Variables in the random forest model (</w:t>
      </w:r>
      <w:r w:rsidRPr="007620C4">
        <w:rPr>
          <w:rFonts w:ascii="Arial" w:hAnsi="Arial" w:cs="Arial"/>
          <w:b/>
          <w:sz w:val="22"/>
          <w:szCs w:val="22"/>
        </w:rPr>
        <w:t>post-treatment fold change)</w:t>
      </w: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9"/>
        <w:gridCol w:w="3849"/>
      </w:tblGrid>
      <w:tr w:rsidR="00176F49" w:rsidRPr="007620C4" w:rsidTr="002941B9">
        <w:trPr>
          <w:trHeight w:val="280"/>
        </w:trPr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:rsidR="00176F49" w:rsidRPr="007620C4" w:rsidRDefault="00176F49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:rsidR="00176F49" w:rsidRPr="007620C4" w:rsidRDefault="00176F49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Average Mean Decrease in Accuracy</w:t>
            </w:r>
          </w:p>
        </w:tc>
      </w:tr>
      <w:tr w:rsidR="00176F49" w:rsidRPr="007620C4" w:rsidTr="002941B9">
        <w:trPr>
          <w:trHeight w:val="240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176F49" w:rsidRPr="007620C4" w:rsidRDefault="00176F49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LPS binding protein (LBP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176F49" w:rsidRPr="007620C4" w:rsidRDefault="00176F49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9.85</w:t>
            </w:r>
          </w:p>
        </w:tc>
      </w:tr>
      <w:tr w:rsidR="00176F49" w:rsidRPr="007620C4" w:rsidTr="002941B9">
        <w:tc>
          <w:tcPr>
            <w:tcW w:w="0" w:type="auto"/>
          </w:tcPr>
          <w:p w:rsidR="00176F49" w:rsidRPr="007620C4" w:rsidRDefault="00176F49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Complement component 3 (C3)</w:t>
            </w:r>
          </w:p>
        </w:tc>
        <w:tc>
          <w:tcPr>
            <w:tcW w:w="0" w:type="auto"/>
          </w:tcPr>
          <w:p w:rsidR="00176F49" w:rsidRPr="007620C4" w:rsidRDefault="00176F49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-0.66</w:t>
            </w:r>
          </w:p>
        </w:tc>
      </w:tr>
      <w:tr w:rsidR="00176F49" w:rsidRPr="007620C4" w:rsidTr="002941B9">
        <w:tc>
          <w:tcPr>
            <w:tcW w:w="0" w:type="auto"/>
          </w:tcPr>
          <w:p w:rsidR="00176F49" w:rsidRPr="007620C4" w:rsidRDefault="00176F49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Circulating immune complexes (CIC)</w:t>
            </w:r>
          </w:p>
        </w:tc>
        <w:tc>
          <w:tcPr>
            <w:tcW w:w="0" w:type="auto"/>
          </w:tcPr>
          <w:p w:rsidR="00176F49" w:rsidRPr="007620C4" w:rsidRDefault="00176F49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-2.35</w:t>
            </w:r>
          </w:p>
        </w:tc>
      </w:tr>
      <w:tr w:rsidR="00176F49" w:rsidRPr="007620C4" w:rsidTr="002941B9">
        <w:tc>
          <w:tcPr>
            <w:tcW w:w="0" w:type="auto"/>
          </w:tcPr>
          <w:p w:rsidR="00176F49" w:rsidRPr="007620C4" w:rsidRDefault="00176F49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Complement Factor B (FB)</w:t>
            </w:r>
          </w:p>
        </w:tc>
        <w:tc>
          <w:tcPr>
            <w:tcW w:w="0" w:type="auto"/>
          </w:tcPr>
          <w:p w:rsidR="00176F49" w:rsidRPr="007620C4" w:rsidRDefault="00176F49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-2.92</w:t>
            </w:r>
          </w:p>
        </w:tc>
      </w:tr>
      <w:tr w:rsidR="00176F49" w:rsidRPr="007620C4" w:rsidTr="002941B9">
        <w:tc>
          <w:tcPr>
            <w:tcW w:w="0" w:type="auto"/>
          </w:tcPr>
          <w:p w:rsidR="00176F49" w:rsidRPr="007620C4" w:rsidRDefault="00176F49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Circulating filarial antigen (CFA)</w:t>
            </w:r>
          </w:p>
        </w:tc>
        <w:tc>
          <w:tcPr>
            <w:tcW w:w="0" w:type="auto"/>
          </w:tcPr>
          <w:p w:rsidR="00176F49" w:rsidRPr="007620C4" w:rsidRDefault="00176F49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-4.20</w:t>
            </w:r>
          </w:p>
        </w:tc>
      </w:tr>
      <w:tr w:rsidR="00176F49" w:rsidRPr="007620C4" w:rsidTr="002941B9">
        <w:tc>
          <w:tcPr>
            <w:tcW w:w="0" w:type="auto"/>
            <w:tcBorders>
              <w:bottom w:val="single" w:sz="12" w:space="0" w:color="auto"/>
            </w:tcBorders>
          </w:tcPr>
          <w:p w:rsidR="00176F49" w:rsidRPr="007620C4" w:rsidRDefault="00176F49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Complement component 4 (C4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76F49" w:rsidRPr="007620C4" w:rsidRDefault="00176F49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-5.01</w:t>
            </w:r>
          </w:p>
        </w:tc>
      </w:tr>
    </w:tbl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76F49" w:rsidRPr="007620C4" w:rsidRDefault="00176F49" w:rsidP="00176F49">
      <w:pPr>
        <w:rPr>
          <w:rFonts w:ascii="Arial" w:hAnsi="Arial"/>
          <w:sz w:val="22"/>
          <w:szCs w:val="22"/>
        </w:rPr>
      </w:pPr>
    </w:p>
    <w:p w:rsidR="001133A8" w:rsidRDefault="001133A8">
      <w:bookmarkStart w:id="0" w:name="_GoBack"/>
      <w:bookmarkEnd w:id="0"/>
    </w:p>
    <w:sectPr w:rsidR="001133A8" w:rsidSect="00124CF0"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F49"/>
    <w:rsid w:val="001133A8"/>
    <w:rsid w:val="0017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F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F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Macintosh Word</Application>
  <DocSecurity>0</DocSecurity>
  <Lines>2</Lines>
  <Paragraphs>1</Paragraphs>
  <ScaleCrop>false</ScaleCrop>
  <Company>Washington University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8:00Z</dcterms:created>
  <dcterms:modified xsi:type="dcterms:W3CDTF">2019-08-18T02:58:00Z</dcterms:modified>
</cp:coreProperties>
</file>